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43F" w:rsidRPr="00E942AB" w:rsidRDefault="00F76DB4" w:rsidP="005414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E942AB" w:rsidRPr="00E942AB">
        <w:rPr>
          <w:rFonts w:ascii="Times New Roman" w:hAnsi="Times New Roman" w:cs="Times New Roman"/>
          <w:b/>
          <w:sz w:val="24"/>
          <w:szCs w:val="24"/>
        </w:rPr>
        <w:t>Text S</w:t>
      </w:r>
      <w:r w:rsidR="0094381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942AB" w:rsidRPr="00E942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2E8F" w:rsidRPr="00E942AB">
        <w:rPr>
          <w:rFonts w:ascii="Times New Roman" w:hAnsi="Times New Roman" w:cs="Times New Roman"/>
          <w:sz w:val="24"/>
          <w:szCs w:val="24"/>
        </w:rPr>
        <w:t>Quality assessment checklist</w:t>
      </w:r>
      <w:r w:rsidR="008F2E8F" w:rsidRPr="00E942A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4143F" w:rsidRPr="00C46A6A" w:rsidRDefault="008F2E8F" w:rsidP="005414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The following items were examined and given a score b</w:t>
      </w:r>
      <w:r>
        <w:rPr>
          <w:rFonts w:ascii="Times New Roman" w:hAnsi="Times New Roman" w:cs="Times New Roman"/>
          <w:sz w:val="24"/>
          <w:szCs w:val="24"/>
        </w:rPr>
        <w:t>ased on a simple scale system (</w:t>
      </w:r>
      <w:r w:rsidRPr="00C46A6A">
        <w:rPr>
          <w:rFonts w:ascii="Times New Roman" w:hAnsi="Times New Roman" w:cs="Times New Roman"/>
          <w:sz w:val="24"/>
          <w:szCs w:val="24"/>
        </w:rPr>
        <w:t>1 for ''yes'', 0 for ''no'').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research objective clearly stated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sampling area clearly described with reference to the location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period of the study stated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target sample a close representation of the general population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some form of random selection used to select the samples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a minimum sample size calculated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ere the sample processing and diagnostic method clearly described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ere the subjects categorised by sex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 xml:space="preserve">Were the subjects categorised by </w:t>
      </w:r>
      <w:r w:rsidR="002E3ECE" w:rsidRPr="00827B67">
        <w:rPr>
          <w:rFonts w:ascii="Times New Roman" w:hAnsi="Times New Roman" w:cs="Times New Roman"/>
          <w:sz w:val="24"/>
          <w:szCs w:val="24"/>
        </w:rPr>
        <w:t>age and were the age categories clearly defined?</w:t>
      </w:r>
    </w:p>
    <w:p w:rsidR="0054143F" w:rsidRPr="00827B67" w:rsidRDefault="008F2E8F" w:rsidP="005414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 xml:space="preserve">Were the subjects </w:t>
      </w:r>
      <w:r w:rsidR="002E3ECE" w:rsidRPr="00827B67">
        <w:rPr>
          <w:rFonts w:ascii="Times New Roman" w:hAnsi="Times New Roman" w:cs="Times New Roman"/>
          <w:sz w:val="24"/>
          <w:szCs w:val="24"/>
        </w:rPr>
        <w:t xml:space="preserve">represent </w:t>
      </w:r>
      <w:r w:rsidR="008E2BB9" w:rsidRPr="00827B67">
        <w:rPr>
          <w:rFonts w:ascii="Times New Roman" w:hAnsi="Times New Roman" w:cs="Times New Roman"/>
          <w:sz w:val="24"/>
          <w:szCs w:val="24"/>
        </w:rPr>
        <w:t>peak prevalent season</w:t>
      </w:r>
      <w:r w:rsidRPr="00827B67">
        <w:rPr>
          <w:rFonts w:ascii="Times New Roman" w:hAnsi="Times New Roman" w:cs="Times New Roman"/>
          <w:sz w:val="24"/>
          <w:szCs w:val="24"/>
        </w:rPr>
        <w:t>?</w:t>
      </w:r>
    </w:p>
    <w:p w:rsidR="0054143F" w:rsidRDefault="0054143F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54143F" w:rsidRDefault="008F2E8F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ality index score for each study was calculated by dividing the study quality score by 10. </w:t>
      </w: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Default="00827B67" w:rsidP="0054143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27B67" w:rsidRPr="00827B67" w:rsidRDefault="00F76DB4" w:rsidP="00827B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: </w:t>
      </w:r>
      <w:r w:rsidR="00827B67" w:rsidRPr="00D876AB">
        <w:rPr>
          <w:rFonts w:ascii="Times New Roman" w:hAnsi="Times New Roman" w:cs="Times New Roman"/>
          <w:b/>
          <w:sz w:val="24"/>
          <w:szCs w:val="24"/>
        </w:rPr>
        <w:t>Table S</w:t>
      </w:r>
      <w:r w:rsidR="00D45DF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27B67" w:rsidRPr="008A5413">
        <w:rPr>
          <w:rFonts w:ascii="Times New Roman" w:hAnsi="Times New Roman" w:cs="Times New Roman"/>
          <w:sz w:val="24"/>
          <w:szCs w:val="24"/>
        </w:rPr>
        <w:t xml:space="preserve"> </w:t>
      </w:r>
      <w:r w:rsidR="00827B67">
        <w:rPr>
          <w:rFonts w:ascii="Times New Roman" w:hAnsi="Times New Roman" w:cs="Times New Roman"/>
          <w:sz w:val="24"/>
          <w:szCs w:val="24"/>
        </w:rPr>
        <w:t>Quality score</w:t>
      </w:r>
      <w:r w:rsidR="00827B67" w:rsidRPr="008A5413">
        <w:rPr>
          <w:rFonts w:ascii="Times New Roman" w:hAnsi="Times New Roman" w:cs="Times New Roman"/>
          <w:sz w:val="24"/>
          <w:szCs w:val="24"/>
        </w:rPr>
        <w:t xml:space="preserve"> of studies included in the meta-analysis</w:t>
      </w:r>
    </w:p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89"/>
        <w:gridCol w:w="1480"/>
        <w:gridCol w:w="1572"/>
        <w:gridCol w:w="1623"/>
        <w:gridCol w:w="2214"/>
      </w:tblGrid>
      <w:tr w:rsidR="00827B67" w:rsidRPr="00827B67" w:rsidTr="0067116B">
        <w:trPr>
          <w:trHeight w:val="280"/>
        </w:trPr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h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ea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untry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Quality score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Quality index score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enakhl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4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geria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ttindehou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2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en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min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2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gyp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sman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gyp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amadan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gyp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em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thiop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ekele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thiop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ebremedhin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thiop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ilm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Genet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thiop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abaj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by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egm-Eldin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by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Pandey and 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uhelli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rocc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niye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iger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orak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outh Afri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orak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outh Afri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ndey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8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Zimbabw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iu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wosu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9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iger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orak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Butt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0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outh Afric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leem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arma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0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A02D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hishonin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A02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Jagannath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thak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ehghani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r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oorijeh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3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r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oorijeh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2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r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avassoli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r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-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Ubeidi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raq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bo-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ehad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5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Jord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Othman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6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lestin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ahmed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1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udi Arab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lastRenderedPageBreak/>
              <w:t>Alikhan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7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udi Arab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nan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8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udi Arab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rslan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9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urk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pek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tan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urk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Karatepe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0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urk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Özdal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1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urk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Uslu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ik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2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urk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ahman and Karim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1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nglades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uq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2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ngladesh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Jumde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Dixit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oorijeh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4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r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bo-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hehad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5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Jord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orchies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ranc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Yilm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nd </w:t>
            </w: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orchies</w:t>
            </w:r>
            <w:proofErr w:type="spellEnd"/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ranc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auer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4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erman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padopoulos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eec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56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padopoulos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2</w:t>
            </w:r>
            <w:r w:rsidR="00675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eec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padopoulos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eec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aracapp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5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ta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cala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6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ta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cala et al.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  <w:r w:rsidR="00541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tal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zm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man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aniela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oman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caide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caide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9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aci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0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raci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1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redes-Esquivel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2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redes-Esquivel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3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lcaide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6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8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lastRenderedPageBreak/>
              <w:t>Carvalho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4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razi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ilva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5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razi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ilva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6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razi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idalgo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7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hi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</w:t>
            </w:r>
          </w:p>
        </w:tc>
      </w:tr>
      <w:tr w:rsidR="00827B67" w:rsidRPr="00827B67" w:rsidTr="0067116B">
        <w:trPr>
          <w:trHeight w:val="280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772C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urguía</w:t>
            </w:r>
            <w:proofErr w:type="spellEnd"/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et al.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[</w:t>
            </w:r>
            <w:r w:rsidR="0077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8</w:t>
            </w:r>
            <w:r w:rsidR="00102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exic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B67" w:rsidRPr="00827B67" w:rsidRDefault="00827B67" w:rsidP="00671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82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</w:t>
            </w:r>
          </w:p>
        </w:tc>
      </w:tr>
    </w:tbl>
    <w:p w:rsidR="000F7FB7" w:rsidRDefault="000F7FB7" w:rsidP="0067116B">
      <w:pPr>
        <w:jc w:val="center"/>
      </w:pPr>
    </w:p>
    <w:p w:rsidR="000F7FB7" w:rsidRDefault="000F7FB7" w:rsidP="000F7FB7">
      <w:bookmarkStart w:id="0" w:name="_GoBack"/>
      <w:bookmarkEnd w:id="0"/>
    </w:p>
    <w:p w:rsidR="0054143F" w:rsidRPr="000F7FB7" w:rsidRDefault="00F76DB4" w:rsidP="000F7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0F7FB7" w:rsidRPr="000F7FB7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F7FB7" w:rsidRPr="000F7FB7">
        <w:rPr>
          <w:rFonts w:ascii="Times New Roman" w:hAnsi="Times New Roman" w:cs="Times New Roman"/>
          <w:sz w:val="24"/>
          <w:szCs w:val="24"/>
        </w:rPr>
        <w:t xml:space="preserve"> Frequency distribution of eligible studies characteristics</w:t>
      </w:r>
    </w:p>
    <w:p w:rsidR="000F7FB7" w:rsidRDefault="000F7FB7" w:rsidP="000F7FB7">
      <w:r w:rsidRPr="000F7FB7">
        <w:rPr>
          <w:noProof/>
          <w:lang w:val="en-IN" w:eastAsia="en-IN"/>
        </w:rPr>
        <w:drawing>
          <wp:inline distT="0" distB="0" distL="0" distR="0">
            <wp:extent cx="5116195" cy="3744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FB7" w:rsidRPr="000F7FB7" w:rsidRDefault="000F7FB7" w:rsidP="000F7FB7"/>
    <w:p w:rsidR="000F7FB7" w:rsidRDefault="000F7FB7" w:rsidP="000F7FB7"/>
    <w:p w:rsidR="000F7FB7" w:rsidRPr="000F7FB7" w:rsidRDefault="000F7FB7" w:rsidP="000F7FB7"/>
    <w:sectPr w:rsidR="000F7FB7" w:rsidRPr="000F7FB7" w:rsidSect="00D876A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4275" w:rsidRDefault="009B4275" w:rsidP="00077C84">
      <w:pPr>
        <w:spacing w:after="0" w:line="240" w:lineRule="auto"/>
      </w:pPr>
      <w:r>
        <w:separator/>
      </w:r>
    </w:p>
  </w:endnote>
  <w:endnote w:type="continuationSeparator" w:id="0">
    <w:p w:rsidR="009B4275" w:rsidRDefault="009B4275" w:rsidP="0007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35007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143F" w:rsidRDefault="00F76D7A">
        <w:pPr>
          <w:pStyle w:val="Footer"/>
          <w:jc w:val="right"/>
        </w:pPr>
        <w:r>
          <w:fldChar w:fldCharType="begin"/>
        </w:r>
        <w:r w:rsidR="0054143F">
          <w:instrText xml:space="preserve"> PAGE   \* MERGEFORMAT </w:instrText>
        </w:r>
        <w:r>
          <w:fldChar w:fldCharType="separate"/>
        </w:r>
        <w:r w:rsidR="00D45D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4143F" w:rsidRDefault="005414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4275" w:rsidRDefault="009B4275" w:rsidP="00077C84">
      <w:pPr>
        <w:spacing w:after="0" w:line="240" w:lineRule="auto"/>
      </w:pPr>
      <w:r>
        <w:separator/>
      </w:r>
    </w:p>
  </w:footnote>
  <w:footnote w:type="continuationSeparator" w:id="0">
    <w:p w:rsidR="009B4275" w:rsidRDefault="009B4275" w:rsidP="0007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30DF0"/>
    <w:multiLevelType w:val="hybridMultilevel"/>
    <w:tmpl w:val="E9BEAA22"/>
    <w:lvl w:ilvl="0" w:tplc="CEF065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E96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4E6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425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E0E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42FB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D61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E9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806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bYwNDA1MDcwsDQyMLZU0lEKTi0uzszPAykwrgUARU965ywAAAA="/>
  </w:docVars>
  <w:rsids>
    <w:rsidRoot w:val="00077C84"/>
    <w:rsid w:val="00035F59"/>
    <w:rsid w:val="00036254"/>
    <w:rsid w:val="00077C84"/>
    <w:rsid w:val="000C37D2"/>
    <w:rsid w:val="000F6BEA"/>
    <w:rsid w:val="000F7FB7"/>
    <w:rsid w:val="00102EA5"/>
    <w:rsid w:val="00147D5F"/>
    <w:rsid w:val="001C1E12"/>
    <w:rsid w:val="0023484B"/>
    <w:rsid w:val="0026675E"/>
    <w:rsid w:val="002B08EA"/>
    <w:rsid w:val="002E3ECE"/>
    <w:rsid w:val="003B1F1C"/>
    <w:rsid w:val="0041673E"/>
    <w:rsid w:val="00454B0B"/>
    <w:rsid w:val="00474F5C"/>
    <w:rsid w:val="004D4135"/>
    <w:rsid w:val="0054143F"/>
    <w:rsid w:val="00543336"/>
    <w:rsid w:val="0067116B"/>
    <w:rsid w:val="006756B4"/>
    <w:rsid w:val="006B5616"/>
    <w:rsid w:val="006B64AD"/>
    <w:rsid w:val="00740F7C"/>
    <w:rsid w:val="00772C2B"/>
    <w:rsid w:val="00795AC3"/>
    <w:rsid w:val="00797255"/>
    <w:rsid w:val="00827B67"/>
    <w:rsid w:val="00893A51"/>
    <w:rsid w:val="008D7ECA"/>
    <w:rsid w:val="008E2BB9"/>
    <w:rsid w:val="008F2E8F"/>
    <w:rsid w:val="008F5927"/>
    <w:rsid w:val="00943819"/>
    <w:rsid w:val="009B4275"/>
    <w:rsid w:val="00A02D58"/>
    <w:rsid w:val="00A0727C"/>
    <w:rsid w:val="00A85A00"/>
    <w:rsid w:val="00A96272"/>
    <w:rsid w:val="00C57F5A"/>
    <w:rsid w:val="00CF66D3"/>
    <w:rsid w:val="00D45DF8"/>
    <w:rsid w:val="00D54F72"/>
    <w:rsid w:val="00D876AB"/>
    <w:rsid w:val="00DC29FB"/>
    <w:rsid w:val="00E942AB"/>
    <w:rsid w:val="00EE0275"/>
    <w:rsid w:val="00F76D7A"/>
    <w:rsid w:val="00F76DB4"/>
    <w:rsid w:val="00FF3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D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3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7D6"/>
  </w:style>
  <w:style w:type="paragraph" w:styleId="Footer">
    <w:name w:val="footer"/>
    <w:basedOn w:val="Normal"/>
    <w:link w:val="FooterChar"/>
    <w:uiPriority w:val="99"/>
    <w:unhideWhenUsed/>
    <w:rsid w:val="00993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7D6"/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C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A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4F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85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4-05T03:15:00Z</cp:lastPrinted>
  <dcterms:created xsi:type="dcterms:W3CDTF">2019-06-20T06:39:00Z</dcterms:created>
  <dcterms:modified xsi:type="dcterms:W3CDTF">2019-07-09T01:23:00Z</dcterms:modified>
</cp:coreProperties>
</file>